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5551" w14:textId="77777777" w:rsidR="00C727FA" w:rsidRPr="00735E2C" w:rsidRDefault="00C727FA" w:rsidP="00C727F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35E2C">
        <w:rPr>
          <w:rFonts w:asciiTheme="majorBidi" w:hAnsiTheme="majorBidi" w:cstheme="majorBidi"/>
          <w:b/>
          <w:bCs/>
          <w:sz w:val="24"/>
          <w:szCs w:val="24"/>
        </w:rPr>
        <w:t>Supplementary data: ANOVA analysis</w:t>
      </w:r>
    </w:p>
    <w:p w14:paraId="749915B9" w14:textId="77777777" w:rsidR="00447FA3" w:rsidRPr="008F4032" w:rsidRDefault="00447FA3">
      <w:pPr>
        <w:rPr>
          <w:rFonts w:ascii="Times New Roman" w:hAnsi="Times New Roman" w:cs="Times New Roman"/>
        </w:rPr>
      </w:pPr>
    </w:p>
    <w:tbl>
      <w:tblPr>
        <w:tblStyle w:val="TableGrid"/>
        <w:tblW w:w="1333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510"/>
        <w:gridCol w:w="1585"/>
        <w:gridCol w:w="1587"/>
        <w:gridCol w:w="1576"/>
        <w:gridCol w:w="1577"/>
        <w:gridCol w:w="1580"/>
        <w:gridCol w:w="1577"/>
        <w:gridCol w:w="1577"/>
      </w:tblGrid>
      <w:tr w:rsidR="00D63C3A" w:rsidRPr="00AF4950" w14:paraId="79DABB75" w14:textId="7FE8B9D0" w:rsidTr="00302456">
        <w:trPr>
          <w:trHeight w:val="20"/>
        </w:trPr>
        <w:tc>
          <w:tcPr>
            <w:tcW w:w="13330" w:type="dxa"/>
            <w:gridSpan w:val="9"/>
            <w:tcBorders>
              <w:bottom w:val="single" w:sz="4" w:space="0" w:color="auto"/>
            </w:tcBorders>
            <w:vAlign w:val="center"/>
          </w:tcPr>
          <w:p w14:paraId="2AAE4005" w14:textId="0D067EE0" w:rsidR="00F25816" w:rsidRPr="00AF4950" w:rsidRDefault="00D63C3A" w:rsidP="00D05D5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47FA3" w:rsidRPr="00AF4950">
              <w:rPr>
                <w:rFonts w:ascii="Times New Roman" w:hAnsi="Times New Roman" w:cs="Times New Roman"/>
                <w:b/>
                <w:bCs/>
              </w:rPr>
              <w:t>S1</w:t>
            </w:r>
            <w:r w:rsidRPr="00AF4950">
              <w:rPr>
                <w:rFonts w:ascii="Times New Roman" w:hAnsi="Times New Roman" w:cs="Times New Roman"/>
              </w:rPr>
              <w:t xml:space="preserve"> </w:t>
            </w:r>
            <w:r w:rsidR="009B68BF" w:rsidRPr="009B68BF">
              <w:rPr>
                <w:rFonts w:ascii="Times New Roman" w:hAnsi="Times New Roman" w:cs="Times New Roman"/>
              </w:rPr>
              <w:t>Analysis of variance (ANOVA) for the effect of 3 independent variables (PEG treatment, ploidy, and cultivar) on morphological, hormonal, physiological, and biochemical characteristics.</w:t>
            </w:r>
          </w:p>
        </w:tc>
      </w:tr>
      <w:tr w:rsidR="002001FA" w:rsidRPr="00AF4950" w14:paraId="11240098" w14:textId="4AB5B5AE" w:rsidTr="00302456">
        <w:trPr>
          <w:trHeight w:val="20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BE823" w14:textId="77777777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varianc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50AB" w14:textId="77777777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494AC" w14:textId="5BF102D3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>Survival rat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818D" w14:textId="26128253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6AE">
              <w:rPr>
                <w:rFonts w:ascii="Times New Roman" w:hAnsi="Times New Roman" w:cs="Times New Roman"/>
                <w:b/>
                <w:bCs/>
                <w:color w:val="000000"/>
              </w:rPr>
              <w:t>Proliferation rat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A363" w14:textId="2F1E8079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Shoot length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EEA67" w14:textId="40335F06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rowth rate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384D" w14:textId="0DD14472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Stem diamete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3B55F" w14:textId="303B8608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Leaf numbe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1B75B" w14:textId="7691B8B8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Total leaf area</w:t>
            </w:r>
          </w:p>
        </w:tc>
      </w:tr>
      <w:tr w:rsidR="002001FA" w:rsidRPr="00AF4950" w14:paraId="66879EE2" w14:textId="17D2AFBC" w:rsidTr="00302456">
        <w:trPr>
          <w:trHeight w:val="20"/>
        </w:trPr>
        <w:tc>
          <w:tcPr>
            <w:tcW w:w="1761" w:type="dxa"/>
            <w:vMerge/>
            <w:tcBorders>
              <w:bottom w:val="single" w:sz="4" w:space="0" w:color="auto"/>
            </w:tcBorders>
            <w:vAlign w:val="center"/>
          </w:tcPr>
          <w:p w14:paraId="2D37753A" w14:textId="77777777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vAlign w:val="center"/>
          </w:tcPr>
          <w:p w14:paraId="4398F9C7" w14:textId="77777777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1A9D" w14:textId="77777777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D247" w14:textId="4F68668D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AE15" w14:textId="733304DD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2F9F" w14:textId="074E83BB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D85B" w14:textId="6A2050B5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DC9F" w14:textId="74C51D4C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9720" w14:textId="4901DBE1" w:rsidR="002001FA" w:rsidRPr="00AF4950" w:rsidRDefault="002001FA" w:rsidP="002001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</w:tr>
      <w:tr w:rsidR="00190A13" w:rsidRPr="00AF4950" w14:paraId="2B2FA5C5" w14:textId="5ED51865" w:rsidTr="00302456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7BE73278" w14:textId="1F26D30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F8814C9" w14:textId="05EF141F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52925223" w14:textId="76D5958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037.5000**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265F0F0" w14:textId="017A796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1600000*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BD91A6E" w14:textId="2993A411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.5104167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2D7AF60" w14:textId="00579AFE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881667**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76FBF4D" w14:textId="0D0B657A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2320667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50AED7A" w14:textId="01CEFAD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7.041667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F452880" w14:textId="0731CE5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247.69615**</w:t>
            </w:r>
          </w:p>
        </w:tc>
      </w:tr>
      <w:tr w:rsidR="00190A13" w:rsidRPr="00AF4950" w14:paraId="5F570395" w14:textId="5036837A" w:rsidTr="00302456">
        <w:trPr>
          <w:trHeight w:val="20"/>
        </w:trPr>
        <w:tc>
          <w:tcPr>
            <w:tcW w:w="1761" w:type="dxa"/>
            <w:vAlign w:val="center"/>
          </w:tcPr>
          <w:p w14:paraId="5DF7464A" w14:textId="3B6C545E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725068E9" w14:textId="3FE39A31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11D59F4B" w14:textId="38DFAA3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4504.1667**</w:t>
            </w:r>
          </w:p>
        </w:tc>
        <w:tc>
          <w:tcPr>
            <w:tcW w:w="1587" w:type="dxa"/>
          </w:tcPr>
          <w:p w14:paraId="4B4CC268" w14:textId="5290BF22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1666667**</w:t>
            </w:r>
          </w:p>
        </w:tc>
        <w:tc>
          <w:tcPr>
            <w:tcW w:w="1576" w:type="dxa"/>
          </w:tcPr>
          <w:p w14:paraId="5ACAF888" w14:textId="2009E62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8.8437500**</w:t>
            </w:r>
          </w:p>
        </w:tc>
        <w:tc>
          <w:tcPr>
            <w:tcW w:w="1577" w:type="dxa"/>
          </w:tcPr>
          <w:p w14:paraId="37AD50B3" w14:textId="3BE1A42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12906667**</w:t>
            </w:r>
          </w:p>
        </w:tc>
        <w:tc>
          <w:tcPr>
            <w:tcW w:w="1580" w:type="dxa"/>
          </w:tcPr>
          <w:p w14:paraId="0EFDADF5" w14:textId="0940BF3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.4000167**</w:t>
            </w:r>
          </w:p>
        </w:tc>
        <w:tc>
          <w:tcPr>
            <w:tcW w:w="1577" w:type="dxa"/>
          </w:tcPr>
          <w:p w14:paraId="35075C0F" w14:textId="7C79708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15.375000**</w:t>
            </w:r>
          </w:p>
        </w:tc>
        <w:tc>
          <w:tcPr>
            <w:tcW w:w="1577" w:type="dxa"/>
          </w:tcPr>
          <w:p w14:paraId="76636CEF" w14:textId="1CC5374C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460.80167**</w:t>
            </w:r>
          </w:p>
        </w:tc>
      </w:tr>
      <w:tr w:rsidR="00190A13" w:rsidRPr="00AF4950" w14:paraId="2E734569" w14:textId="0BAD032A" w:rsidTr="00302456">
        <w:trPr>
          <w:trHeight w:val="20"/>
        </w:trPr>
        <w:tc>
          <w:tcPr>
            <w:tcW w:w="1761" w:type="dxa"/>
            <w:vAlign w:val="center"/>
          </w:tcPr>
          <w:p w14:paraId="28316796" w14:textId="3CA26D19" w:rsidR="00190A13" w:rsidRPr="00AF4950" w:rsidRDefault="00DB7736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</w:tcPr>
          <w:p w14:paraId="0A5FB405" w14:textId="199F14B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1489E515" w14:textId="7792722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254.1667**</w:t>
            </w:r>
          </w:p>
        </w:tc>
        <w:tc>
          <w:tcPr>
            <w:tcW w:w="1587" w:type="dxa"/>
          </w:tcPr>
          <w:p w14:paraId="09261220" w14:textId="16015D3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8.7449167**</w:t>
            </w:r>
          </w:p>
        </w:tc>
        <w:tc>
          <w:tcPr>
            <w:tcW w:w="1576" w:type="dxa"/>
          </w:tcPr>
          <w:p w14:paraId="149211A5" w14:textId="36CF7F6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3.9506667**</w:t>
            </w:r>
          </w:p>
        </w:tc>
        <w:tc>
          <w:tcPr>
            <w:tcW w:w="1577" w:type="dxa"/>
          </w:tcPr>
          <w:p w14:paraId="42BBAD60" w14:textId="5A62D6D0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21032667**</w:t>
            </w:r>
          </w:p>
        </w:tc>
        <w:tc>
          <w:tcPr>
            <w:tcW w:w="1580" w:type="dxa"/>
          </w:tcPr>
          <w:p w14:paraId="34F70BD3" w14:textId="13F4FFF8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3.7388717**</w:t>
            </w:r>
          </w:p>
        </w:tc>
        <w:tc>
          <w:tcPr>
            <w:tcW w:w="1577" w:type="dxa"/>
          </w:tcPr>
          <w:p w14:paraId="048D703A" w14:textId="59DFD3C0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5.441667**</w:t>
            </w:r>
          </w:p>
        </w:tc>
        <w:tc>
          <w:tcPr>
            <w:tcW w:w="1577" w:type="dxa"/>
          </w:tcPr>
          <w:p w14:paraId="41171AFD" w14:textId="54E71CB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315.89005**</w:t>
            </w:r>
          </w:p>
        </w:tc>
      </w:tr>
      <w:tr w:rsidR="00190A13" w:rsidRPr="00AF4950" w14:paraId="5BD7532F" w14:textId="65DA3E94" w:rsidTr="00302456">
        <w:trPr>
          <w:trHeight w:val="20"/>
        </w:trPr>
        <w:tc>
          <w:tcPr>
            <w:tcW w:w="1761" w:type="dxa"/>
            <w:vAlign w:val="center"/>
          </w:tcPr>
          <w:p w14:paraId="6F106894" w14:textId="39F53160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6388D7FF" w14:textId="06EB15F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13D33093" w14:textId="4831F80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04.1667**</w:t>
            </w:r>
          </w:p>
        </w:tc>
        <w:tc>
          <w:tcPr>
            <w:tcW w:w="1587" w:type="dxa"/>
          </w:tcPr>
          <w:p w14:paraId="27FB3033" w14:textId="4D61A81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6666667**</w:t>
            </w:r>
          </w:p>
        </w:tc>
        <w:tc>
          <w:tcPr>
            <w:tcW w:w="1576" w:type="dxa"/>
          </w:tcPr>
          <w:p w14:paraId="6A74E23A" w14:textId="515730F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3750000**</w:t>
            </w:r>
          </w:p>
        </w:tc>
        <w:tc>
          <w:tcPr>
            <w:tcW w:w="1577" w:type="dxa"/>
          </w:tcPr>
          <w:p w14:paraId="2117B2C6" w14:textId="1CD7DAB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201667**</w:t>
            </w:r>
          </w:p>
        </w:tc>
        <w:tc>
          <w:tcPr>
            <w:tcW w:w="1580" w:type="dxa"/>
          </w:tcPr>
          <w:p w14:paraId="25321865" w14:textId="390C962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848167**</w:t>
            </w:r>
          </w:p>
        </w:tc>
        <w:tc>
          <w:tcPr>
            <w:tcW w:w="1577" w:type="dxa"/>
          </w:tcPr>
          <w:p w14:paraId="0DDE9297" w14:textId="7ACB475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5.375000**</w:t>
            </w:r>
          </w:p>
        </w:tc>
        <w:tc>
          <w:tcPr>
            <w:tcW w:w="1577" w:type="dxa"/>
          </w:tcPr>
          <w:p w14:paraId="2EAA71AA" w14:textId="4145D54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784.68507**</w:t>
            </w:r>
          </w:p>
        </w:tc>
      </w:tr>
      <w:tr w:rsidR="00190A13" w:rsidRPr="00AF4950" w14:paraId="70D540DE" w14:textId="5F53F845" w:rsidTr="00016A0A">
        <w:trPr>
          <w:trHeight w:val="20"/>
        </w:trPr>
        <w:tc>
          <w:tcPr>
            <w:tcW w:w="1761" w:type="dxa"/>
            <w:vAlign w:val="center"/>
          </w:tcPr>
          <w:p w14:paraId="173A9D65" w14:textId="09AE90C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WS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3EB4F3C6" w14:textId="03B74C6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3EF8C2BB" w14:textId="4005888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7.5000**</w:t>
            </w:r>
          </w:p>
        </w:tc>
        <w:tc>
          <w:tcPr>
            <w:tcW w:w="1587" w:type="dxa"/>
          </w:tcPr>
          <w:p w14:paraId="68534491" w14:textId="367AABD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4962500**</w:t>
            </w:r>
          </w:p>
        </w:tc>
        <w:tc>
          <w:tcPr>
            <w:tcW w:w="1576" w:type="dxa"/>
          </w:tcPr>
          <w:p w14:paraId="5D7A5733" w14:textId="18FF37F3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9859167**</w:t>
            </w:r>
          </w:p>
        </w:tc>
        <w:tc>
          <w:tcPr>
            <w:tcW w:w="1577" w:type="dxa"/>
          </w:tcPr>
          <w:p w14:paraId="39702847" w14:textId="2C991D8C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040167</w:t>
            </w:r>
            <w:r w:rsidR="005A54C4" w:rsidRPr="00AF495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ns</w:t>
            </w:r>
          </w:p>
        </w:tc>
        <w:tc>
          <w:tcPr>
            <w:tcW w:w="1580" w:type="dxa"/>
          </w:tcPr>
          <w:p w14:paraId="1EC60316" w14:textId="32E90D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819067**</w:t>
            </w:r>
          </w:p>
        </w:tc>
        <w:tc>
          <w:tcPr>
            <w:tcW w:w="1577" w:type="dxa"/>
          </w:tcPr>
          <w:p w14:paraId="2D712DEC" w14:textId="637C9F3B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991667**</w:t>
            </w:r>
          </w:p>
        </w:tc>
        <w:tc>
          <w:tcPr>
            <w:tcW w:w="1577" w:type="dxa"/>
          </w:tcPr>
          <w:p w14:paraId="69FB82C9" w14:textId="2F14BA9F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9.57727**</w:t>
            </w:r>
          </w:p>
        </w:tc>
      </w:tr>
      <w:tr w:rsidR="00190A13" w:rsidRPr="00AF4950" w14:paraId="34DAE505" w14:textId="46D97EC7" w:rsidTr="00016A0A">
        <w:trPr>
          <w:trHeight w:val="20"/>
        </w:trPr>
        <w:tc>
          <w:tcPr>
            <w:tcW w:w="1761" w:type="dxa"/>
            <w:vAlign w:val="center"/>
          </w:tcPr>
          <w:p w14:paraId="40267B69" w14:textId="2A6092D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idy</w:t>
            </w:r>
            <w:r w:rsidR="00DB7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  <w:vAlign w:val="center"/>
          </w:tcPr>
          <w:p w14:paraId="1F59413D" w14:textId="29FAB57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3E288FAF" w14:textId="2F5458CC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594.1667**</w:t>
            </w:r>
          </w:p>
        </w:tc>
        <w:tc>
          <w:tcPr>
            <w:tcW w:w="1587" w:type="dxa"/>
          </w:tcPr>
          <w:p w14:paraId="351D1433" w14:textId="1B1FFC8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5569167**</w:t>
            </w:r>
          </w:p>
        </w:tc>
        <w:tc>
          <w:tcPr>
            <w:tcW w:w="1576" w:type="dxa"/>
          </w:tcPr>
          <w:p w14:paraId="379CCA62" w14:textId="1212172F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1017500**</w:t>
            </w:r>
          </w:p>
        </w:tc>
        <w:tc>
          <w:tcPr>
            <w:tcW w:w="1577" w:type="dxa"/>
          </w:tcPr>
          <w:p w14:paraId="150CF3FC" w14:textId="0AE3A7BF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994167**</w:t>
            </w:r>
          </w:p>
        </w:tc>
        <w:tc>
          <w:tcPr>
            <w:tcW w:w="1580" w:type="dxa"/>
          </w:tcPr>
          <w:p w14:paraId="2CF8D0FB" w14:textId="31B66A0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4527867**</w:t>
            </w:r>
          </w:p>
        </w:tc>
        <w:tc>
          <w:tcPr>
            <w:tcW w:w="1577" w:type="dxa"/>
          </w:tcPr>
          <w:p w14:paraId="6075FD21" w14:textId="3EF5975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6.425000**</w:t>
            </w:r>
          </w:p>
        </w:tc>
        <w:tc>
          <w:tcPr>
            <w:tcW w:w="1577" w:type="dxa"/>
          </w:tcPr>
          <w:p w14:paraId="297CD3ED" w14:textId="494842D3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37.81745**</w:t>
            </w:r>
          </w:p>
        </w:tc>
      </w:tr>
      <w:tr w:rsidR="00190A13" w:rsidRPr="00AF4950" w14:paraId="0AB30C67" w14:textId="77777777" w:rsidTr="00016A0A">
        <w:trPr>
          <w:trHeight w:val="20"/>
        </w:trPr>
        <w:tc>
          <w:tcPr>
            <w:tcW w:w="1761" w:type="dxa"/>
            <w:vAlign w:val="center"/>
          </w:tcPr>
          <w:p w14:paraId="62E795EC" w14:textId="4B376E0F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77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  <w:vAlign w:val="center"/>
          </w:tcPr>
          <w:p w14:paraId="696F7232" w14:textId="120FF92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737CE4D8" w14:textId="51DF603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094.1667**</w:t>
            </w:r>
          </w:p>
        </w:tc>
        <w:tc>
          <w:tcPr>
            <w:tcW w:w="1587" w:type="dxa"/>
          </w:tcPr>
          <w:p w14:paraId="196415E7" w14:textId="35278635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3229167**</w:t>
            </w:r>
          </w:p>
        </w:tc>
        <w:tc>
          <w:tcPr>
            <w:tcW w:w="1576" w:type="dxa"/>
          </w:tcPr>
          <w:p w14:paraId="2FA8F3E5" w14:textId="3D6C5791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3925000**</w:t>
            </w:r>
          </w:p>
        </w:tc>
        <w:tc>
          <w:tcPr>
            <w:tcW w:w="1577" w:type="dxa"/>
          </w:tcPr>
          <w:p w14:paraId="7FA15BC6" w14:textId="090F4B32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078667</w:t>
            </w:r>
            <w:r w:rsidR="005A54C4" w:rsidRPr="00AF495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ns</w:t>
            </w:r>
          </w:p>
        </w:tc>
        <w:tc>
          <w:tcPr>
            <w:tcW w:w="1580" w:type="dxa"/>
          </w:tcPr>
          <w:p w14:paraId="6C4AB4FC" w14:textId="3E0E08D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6102617**</w:t>
            </w:r>
          </w:p>
        </w:tc>
        <w:tc>
          <w:tcPr>
            <w:tcW w:w="1577" w:type="dxa"/>
          </w:tcPr>
          <w:p w14:paraId="090E23B5" w14:textId="6EBBB693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975000**</w:t>
            </w:r>
          </w:p>
        </w:tc>
        <w:tc>
          <w:tcPr>
            <w:tcW w:w="1577" w:type="dxa"/>
          </w:tcPr>
          <w:p w14:paraId="7E7C897A" w14:textId="7438630E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94.62471**</w:t>
            </w:r>
          </w:p>
        </w:tc>
      </w:tr>
      <w:tr w:rsidR="00190A13" w:rsidRPr="00AF4950" w14:paraId="64DA454C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6FF0EFF9" w14:textId="1B30666D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vAlign w:val="center"/>
          </w:tcPr>
          <w:p w14:paraId="09330458" w14:textId="4CCE4A29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85" w:type="dxa"/>
          </w:tcPr>
          <w:p w14:paraId="053A5DBE" w14:textId="47A813D2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1.3889</w:t>
            </w:r>
          </w:p>
        </w:tc>
        <w:tc>
          <w:tcPr>
            <w:tcW w:w="1587" w:type="dxa"/>
            <w:vAlign w:val="center"/>
          </w:tcPr>
          <w:p w14:paraId="2B2AF739" w14:textId="639B8B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10208</w:t>
            </w:r>
          </w:p>
        </w:tc>
        <w:tc>
          <w:tcPr>
            <w:tcW w:w="1576" w:type="dxa"/>
            <w:vAlign w:val="center"/>
          </w:tcPr>
          <w:p w14:paraId="2A5B1E33" w14:textId="398CA4D0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62361</w:t>
            </w:r>
          </w:p>
        </w:tc>
        <w:tc>
          <w:tcPr>
            <w:tcW w:w="1577" w:type="dxa"/>
            <w:vAlign w:val="center"/>
          </w:tcPr>
          <w:p w14:paraId="04A251DD" w14:textId="6B97CC7C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04388</w:t>
            </w:r>
          </w:p>
        </w:tc>
        <w:tc>
          <w:tcPr>
            <w:tcW w:w="1580" w:type="dxa"/>
            <w:vAlign w:val="center"/>
          </w:tcPr>
          <w:p w14:paraId="622B3BC3" w14:textId="4A02E1A8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11766</w:t>
            </w:r>
          </w:p>
        </w:tc>
        <w:tc>
          <w:tcPr>
            <w:tcW w:w="1577" w:type="dxa"/>
            <w:vAlign w:val="center"/>
          </w:tcPr>
          <w:p w14:paraId="2FA095B0" w14:textId="3C98B920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777</w:t>
            </w:r>
          </w:p>
        </w:tc>
        <w:tc>
          <w:tcPr>
            <w:tcW w:w="1577" w:type="dxa"/>
            <w:vAlign w:val="center"/>
          </w:tcPr>
          <w:p w14:paraId="3E9B3F5A" w14:textId="139F9D2E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3.7394</w:t>
            </w:r>
          </w:p>
        </w:tc>
      </w:tr>
      <w:tr w:rsidR="00190A13" w:rsidRPr="00AF4950" w14:paraId="67EFED17" w14:textId="77777777" w:rsidTr="00302456">
        <w:trPr>
          <w:trHeight w:val="20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019784FF" w14:textId="6FEED70A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CD5DDF7" w14:textId="777777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23B11078" w14:textId="78DAE4C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AD1925D" w14:textId="33D061A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4E8D5E9" w14:textId="58D29E2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3631ED0" w14:textId="7FEE78AA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CA2033A" w14:textId="58B0599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1E62B6F7" w14:textId="2FD02C2C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21.27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C11F4FA" w14:textId="445B2086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21.12</w:t>
            </w:r>
          </w:p>
        </w:tc>
      </w:tr>
      <w:tr w:rsidR="00190A13" w:rsidRPr="00AF4950" w14:paraId="368254DD" w14:textId="0268E519" w:rsidTr="00302456">
        <w:trPr>
          <w:trHeight w:val="20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0B3F4" w14:textId="777777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Source of varianc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67E3" w14:textId="777777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25DE9" w14:textId="4837F66D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resh weight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98371" w14:textId="70C30252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ry weight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710C" w14:textId="08AE8019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>ABA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1C1E2" w14:textId="297506CA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>S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E3ED" w14:textId="099246B5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>JA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FD95C" w14:textId="17498845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ater content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653B" w14:textId="7AFD7E3A" w:rsidR="00190A13" w:rsidRPr="00AF4950" w:rsidRDefault="00190A13" w:rsidP="00190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on leakage </w:t>
            </w:r>
          </w:p>
        </w:tc>
      </w:tr>
      <w:tr w:rsidR="00190A13" w:rsidRPr="00AF4950" w14:paraId="71266F78" w14:textId="126BAB81" w:rsidTr="00302456">
        <w:trPr>
          <w:trHeight w:val="20"/>
        </w:trPr>
        <w:tc>
          <w:tcPr>
            <w:tcW w:w="1761" w:type="dxa"/>
            <w:vMerge/>
            <w:tcBorders>
              <w:bottom w:val="single" w:sz="4" w:space="0" w:color="auto"/>
            </w:tcBorders>
            <w:vAlign w:val="center"/>
          </w:tcPr>
          <w:p w14:paraId="40FE6040" w14:textId="777777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vAlign w:val="center"/>
          </w:tcPr>
          <w:p w14:paraId="79BF5967" w14:textId="77777777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C2AC" w14:textId="25F595E8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1CDE" w14:textId="043D084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26F6E" w14:textId="4BAF40A1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8F54" w14:textId="1D4F472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C3E1D" w14:textId="05690414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7CC01" w14:textId="69E07BFE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A2ABC" w14:textId="6401A21A" w:rsidR="00190A13" w:rsidRPr="00AF4950" w:rsidRDefault="00190A13" w:rsidP="00190A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</w:tr>
      <w:tr w:rsidR="00DB7736" w:rsidRPr="00AF4950" w14:paraId="72428836" w14:textId="41B73327" w:rsidTr="00302456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6A8F547D" w14:textId="6B4CF27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17A93008" w14:textId="0A41264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50A4569B" w14:textId="4C80A6C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1.3712667**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B9B5EE3" w14:textId="31EC531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5990844*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293F77E" w14:textId="0EC3775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4.016867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18A6C20" w14:textId="3789CC4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1517.6491**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662C8D0" w14:textId="1FFB0EC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661.08801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6BEAE74" w14:textId="28C419E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29.82594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C375847" w14:textId="1E292C6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 xml:space="preserve">0.33844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ns</w:t>
            </w:r>
          </w:p>
        </w:tc>
      </w:tr>
      <w:tr w:rsidR="00DB7736" w:rsidRPr="00AF4950" w14:paraId="1E73472D" w14:textId="1F73DFDF" w:rsidTr="00302456">
        <w:trPr>
          <w:trHeight w:val="20"/>
        </w:trPr>
        <w:tc>
          <w:tcPr>
            <w:tcW w:w="1761" w:type="dxa"/>
            <w:vAlign w:val="center"/>
          </w:tcPr>
          <w:p w14:paraId="20781C7C" w14:textId="2F9C5CF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3AE978CB" w14:textId="3F53BE2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29CBE2FB" w14:textId="7E8B91D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0.1126000**</w:t>
            </w:r>
          </w:p>
        </w:tc>
        <w:tc>
          <w:tcPr>
            <w:tcW w:w="1587" w:type="dxa"/>
          </w:tcPr>
          <w:p w14:paraId="0DCF8BDB" w14:textId="523BE34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.1198844**</w:t>
            </w:r>
          </w:p>
        </w:tc>
        <w:tc>
          <w:tcPr>
            <w:tcW w:w="1576" w:type="dxa"/>
          </w:tcPr>
          <w:p w14:paraId="6E350DC6" w14:textId="7BC6CB4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39.763865**</w:t>
            </w:r>
          </w:p>
        </w:tc>
        <w:tc>
          <w:tcPr>
            <w:tcW w:w="1577" w:type="dxa"/>
          </w:tcPr>
          <w:p w14:paraId="045E4E22" w14:textId="3C6F4CA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9449.2696**</w:t>
            </w:r>
          </w:p>
        </w:tc>
        <w:tc>
          <w:tcPr>
            <w:tcW w:w="1580" w:type="dxa"/>
          </w:tcPr>
          <w:p w14:paraId="30E822BA" w14:textId="478E603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730.2365**</w:t>
            </w:r>
          </w:p>
        </w:tc>
        <w:tc>
          <w:tcPr>
            <w:tcW w:w="1577" w:type="dxa"/>
          </w:tcPr>
          <w:p w14:paraId="54891222" w14:textId="27F55D5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841.3134**</w:t>
            </w:r>
          </w:p>
        </w:tc>
        <w:tc>
          <w:tcPr>
            <w:tcW w:w="1577" w:type="dxa"/>
          </w:tcPr>
          <w:p w14:paraId="29899704" w14:textId="7495860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2.00260**</w:t>
            </w:r>
          </w:p>
        </w:tc>
      </w:tr>
      <w:tr w:rsidR="00DB7736" w:rsidRPr="00AF4950" w14:paraId="235D696E" w14:textId="765B3741" w:rsidTr="00302456">
        <w:trPr>
          <w:trHeight w:val="20"/>
        </w:trPr>
        <w:tc>
          <w:tcPr>
            <w:tcW w:w="1761" w:type="dxa"/>
            <w:vAlign w:val="center"/>
          </w:tcPr>
          <w:p w14:paraId="5AB99103" w14:textId="79E0F11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</w:tcPr>
          <w:p w14:paraId="1BFD1834" w14:textId="0210D02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57963CE2" w14:textId="6D060C3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95.779652**</w:t>
            </w:r>
          </w:p>
        </w:tc>
        <w:tc>
          <w:tcPr>
            <w:tcW w:w="1587" w:type="dxa"/>
          </w:tcPr>
          <w:p w14:paraId="39AA9A92" w14:textId="5E8A2F4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.1770494**</w:t>
            </w:r>
          </w:p>
        </w:tc>
        <w:tc>
          <w:tcPr>
            <w:tcW w:w="1576" w:type="dxa"/>
          </w:tcPr>
          <w:p w14:paraId="60F89F2A" w14:textId="147242B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94.451285**</w:t>
            </w:r>
          </w:p>
        </w:tc>
        <w:tc>
          <w:tcPr>
            <w:tcW w:w="1577" w:type="dxa"/>
          </w:tcPr>
          <w:p w14:paraId="3CFEFD14" w14:textId="14DBD89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4848.1956**</w:t>
            </w:r>
          </w:p>
        </w:tc>
        <w:tc>
          <w:tcPr>
            <w:tcW w:w="1580" w:type="dxa"/>
          </w:tcPr>
          <w:p w14:paraId="1D3FB48C" w14:textId="3C0E520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047.55931**</w:t>
            </w:r>
          </w:p>
        </w:tc>
        <w:tc>
          <w:tcPr>
            <w:tcW w:w="1577" w:type="dxa"/>
          </w:tcPr>
          <w:p w14:paraId="2FFE0EE4" w14:textId="43612C7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5674.8071**</w:t>
            </w:r>
          </w:p>
        </w:tc>
        <w:tc>
          <w:tcPr>
            <w:tcW w:w="1577" w:type="dxa"/>
          </w:tcPr>
          <w:p w14:paraId="408E04DD" w14:textId="274306B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676.99635**</w:t>
            </w:r>
          </w:p>
        </w:tc>
      </w:tr>
      <w:tr w:rsidR="00DB7736" w:rsidRPr="00AF4950" w14:paraId="76CAA8BD" w14:textId="1F65AAE2" w:rsidTr="00302456">
        <w:trPr>
          <w:trHeight w:val="20"/>
        </w:trPr>
        <w:tc>
          <w:tcPr>
            <w:tcW w:w="1761" w:type="dxa"/>
            <w:vAlign w:val="center"/>
          </w:tcPr>
          <w:p w14:paraId="7D707986" w14:textId="55633E5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5EF2F7E6" w14:textId="73CF7B8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2A1D13E3" w14:textId="1C0FE5B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.3593375**</w:t>
            </w:r>
          </w:p>
        </w:tc>
        <w:tc>
          <w:tcPr>
            <w:tcW w:w="1587" w:type="dxa"/>
          </w:tcPr>
          <w:p w14:paraId="3890C36E" w14:textId="7644512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297594**</w:t>
            </w:r>
          </w:p>
        </w:tc>
        <w:tc>
          <w:tcPr>
            <w:tcW w:w="1576" w:type="dxa"/>
          </w:tcPr>
          <w:p w14:paraId="24A6363E" w14:textId="7E76E03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.402750**</w:t>
            </w:r>
          </w:p>
        </w:tc>
        <w:tc>
          <w:tcPr>
            <w:tcW w:w="1577" w:type="dxa"/>
          </w:tcPr>
          <w:p w14:paraId="177BB5DA" w14:textId="510FF3D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205.4328**</w:t>
            </w:r>
          </w:p>
        </w:tc>
        <w:tc>
          <w:tcPr>
            <w:tcW w:w="1580" w:type="dxa"/>
          </w:tcPr>
          <w:p w14:paraId="7FFC310D" w14:textId="0C6DE94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95.75628**</w:t>
            </w:r>
          </w:p>
        </w:tc>
        <w:tc>
          <w:tcPr>
            <w:tcW w:w="1577" w:type="dxa"/>
          </w:tcPr>
          <w:p w14:paraId="08F2BD28" w14:textId="75D0DAC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807.94010**</w:t>
            </w:r>
          </w:p>
        </w:tc>
        <w:tc>
          <w:tcPr>
            <w:tcW w:w="1577" w:type="dxa"/>
          </w:tcPr>
          <w:p w14:paraId="634F5DB4" w14:textId="516499D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3.53760**</w:t>
            </w:r>
          </w:p>
        </w:tc>
      </w:tr>
      <w:tr w:rsidR="00DB7736" w:rsidRPr="00AF4950" w14:paraId="3A3E82A6" w14:textId="6EFAA52D" w:rsidTr="00972FB8">
        <w:trPr>
          <w:trHeight w:val="20"/>
        </w:trPr>
        <w:tc>
          <w:tcPr>
            <w:tcW w:w="1761" w:type="dxa"/>
            <w:vAlign w:val="center"/>
          </w:tcPr>
          <w:p w14:paraId="544CFB19" w14:textId="45743A3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WS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2849D111" w14:textId="171893D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32E641A2" w14:textId="28EC4C7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0231917**</w:t>
            </w:r>
          </w:p>
        </w:tc>
        <w:tc>
          <w:tcPr>
            <w:tcW w:w="1587" w:type="dxa"/>
          </w:tcPr>
          <w:p w14:paraId="4670B021" w14:textId="35EAB61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1835044**</w:t>
            </w:r>
          </w:p>
        </w:tc>
        <w:tc>
          <w:tcPr>
            <w:tcW w:w="1576" w:type="dxa"/>
          </w:tcPr>
          <w:p w14:paraId="6C21B861" w14:textId="3184877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8.976043**</w:t>
            </w:r>
          </w:p>
        </w:tc>
        <w:tc>
          <w:tcPr>
            <w:tcW w:w="1577" w:type="dxa"/>
          </w:tcPr>
          <w:p w14:paraId="64AB4BA2" w14:textId="6C0B402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86.1022**</w:t>
            </w:r>
          </w:p>
        </w:tc>
        <w:tc>
          <w:tcPr>
            <w:tcW w:w="1580" w:type="dxa"/>
          </w:tcPr>
          <w:p w14:paraId="1A81835C" w14:textId="6F9A2F1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30.48856**</w:t>
            </w:r>
          </w:p>
        </w:tc>
        <w:tc>
          <w:tcPr>
            <w:tcW w:w="1577" w:type="dxa"/>
          </w:tcPr>
          <w:p w14:paraId="75991D69" w14:textId="48F1247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60.21119**</w:t>
            </w:r>
          </w:p>
        </w:tc>
        <w:tc>
          <w:tcPr>
            <w:tcW w:w="1577" w:type="dxa"/>
          </w:tcPr>
          <w:p w14:paraId="0E0A3FCE" w14:textId="1B6E389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05.84069**</w:t>
            </w:r>
          </w:p>
        </w:tc>
      </w:tr>
      <w:tr w:rsidR="00DB7736" w:rsidRPr="00AF4950" w14:paraId="0F1A7383" w14:textId="25A64E02" w:rsidTr="00972FB8">
        <w:trPr>
          <w:trHeight w:val="20"/>
        </w:trPr>
        <w:tc>
          <w:tcPr>
            <w:tcW w:w="1761" w:type="dxa"/>
            <w:vAlign w:val="center"/>
          </w:tcPr>
          <w:p w14:paraId="0B26F8B8" w14:textId="6092E33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 WS</w:t>
            </w:r>
          </w:p>
        </w:tc>
        <w:tc>
          <w:tcPr>
            <w:tcW w:w="510" w:type="dxa"/>
            <w:vAlign w:val="center"/>
          </w:tcPr>
          <w:p w14:paraId="71205939" w14:textId="74B9337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010BCA42" w14:textId="0C3E207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0238750**</w:t>
            </w:r>
          </w:p>
        </w:tc>
        <w:tc>
          <w:tcPr>
            <w:tcW w:w="1587" w:type="dxa"/>
          </w:tcPr>
          <w:p w14:paraId="3C5B04D8" w14:textId="08575CC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5072644**</w:t>
            </w:r>
          </w:p>
        </w:tc>
        <w:tc>
          <w:tcPr>
            <w:tcW w:w="1576" w:type="dxa"/>
          </w:tcPr>
          <w:p w14:paraId="0AD59529" w14:textId="444E49E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13.305350**</w:t>
            </w:r>
          </w:p>
        </w:tc>
        <w:tc>
          <w:tcPr>
            <w:tcW w:w="1577" w:type="dxa"/>
          </w:tcPr>
          <w:p w14:paraId="3EC7F7CC" w14:textId="06A9BE7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456.8887**</w:t>
            </w:r>
          </w:p>
        </w:tc>
        <w:tc>
          <w:tcPr>
            <w:tcW w:w="1580" w:type="dxa"/>
          </w:tcPr>
          <w:p w14:paraId="187A25E7" w14:textId="090E56D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157.52624**</w:t>
            </w:r>
          </w:p>
        </w:tc>
        <w:tc>
          <w:tcPr>
            <w:tcW w:w="1577" w:type="dxa"/>
          </w:tcPr>
          <w:p w14:paraId="210CCBC3" w14:textId="77DE3BE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435.46019**</w:t>
            </w:r>
          </w:p>
        </w:tc>
        <w:tc>
          <w:tcPr>
            <w:tcW w:w="1577" w:type="dxa"/>
          </w:tcPr>
          <w:p w14:paraId="02F1BE34" w14:textId="6E7D421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103.87835**</w:t>
            </w:r>
          </w:p>
        </w:tc>
      </w:tr>
      <w:tr w:rsidR="00DB7736" w:rsidRPr="00AF4950" w14:paraId="6C9BE84F" w14:textId="77777777" w:rsidTr="00972FB8">
        <w:trPr>
          <w:trHeight w:val="20"/>
        </w:trPr>
        <w:tc>
          <w:tcPr>
            <w:tcW w:w="1761" w:type="dxa"/>
            <w:vAlign w:val="center"/>
          </w:tcPr>
          <w:p w14:paraId="4E1C080C" w14:textId="657053F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  <w:vAlign w:val="center"/>
          </w:tcPr>
          <w:p w14:paraId="246D9B9D" w14:textId="6DC99E8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1BF7950D" w14:textId="466F2CC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5855125**</w:t>
            </w:r>
          </w:p>
        </w:tc>
        <w:tc>
          <w:tcPr>
            <w:tcW w:w="1587" w:type="dxa"/>
          </w:tcPr>
          <w:p w14:paraId="041DE459" w14:textId="1A8E22E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1989794**</w:t>
            </w:r>
          </w:p>
        </w:tc>
        <w:tc>
          <w:tcPr>
            <w:tcW w:w="1576" w:type="dxa"/>
          </w:tcPr>
          <w:p w14:paraId="09CDEEE5" w14:textId="0A771DE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7.092658**</w:t>
            </w:r>
          </w:p>
        </w:tc>
        <w:tc>
          <w:tcPr>
            <w:tcW w:w="1577" w:type="dxa"/>
          </w:tcPr>
          <w:p w14:paraId="3C528263" w14:textId="38FD877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459.4219**</w:t>
            </w:r>
          </w:p>
        </w:tc>
        <w:tc>
          <w:tcPr>
            <w:tcW w:w="1580" w:type="dxa"/>
          </w:tcPr>
          <w:p w14:paraId="4460D679" w14:textId="0626076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73.28480**</w:t>
            </w:r>
          </w:p>
        </w:tc>
        <w:tc>
          <w:tcPr>
            <w:tcW w:w="1577" w:type="dxa"/>
          </w:tcPr>
          <w:p w14:paraId="5210B6E0" w14:textId="45D69B4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52.70585**</w:t>
            </w:r>
          </w:p>
        </w:tc>
        <w:tc>
          <w:tcPr>
            <w:tcW w:w="1577" w:type="dxa"/>
          </w:tcPr>
          <w:p w14:paraId="66447DD3" w14:textId="565D01E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59.15235**</w:t>
            </w:r>
          </w:p>
        </w:tc>
      </w:tr>
      <w:tr w:rsidR="00DB7736" w:rsidRPr="00AF4950" w14:paraId="565F702C" w14:textId="77777777" w:rsidTr="00032644">
        <w:trPr>
          <w:trHeight w:val="20"/>
        </w:trPr>
        <w:tc>
          <w:tcPr>
            <w:tcW w:w="1761" w:type="dxa"/>
            <w:vAlign w:val="center"/>
          </w:tcPr>
          <w:p w14:paraId="5C0AEADF" w14:textId="0612CD4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vAlign w:val="center"/>
          </w:tcPr>
          <w:p w14:paraId="29E158E9" w14:textId="56D49D7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85" w:type="dxa"/>
          </w:tcPr>
          <w:p w14:paraId="451CABB3" w14:textId="0B60977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8949</w:t>
            </w:r>
          </w:p>
        </w:tc>
        <w:tc>
          <w:tcPr>
            <w:tcW w:w="1587" w:type="dxa"/>
            <w:vAlign w:val="center"/>
          </w:tcPr>
          <w:p w14:paraId="77F3CFAF" w14:textId="541A2DE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17955</w:t>
            </w:r>
          </w:p>
        </w:tc>
        <w:tc>
          <w:tcPr>
            <w:tcW w:w="1576" w:type="dxa"/>
            <w:vAlign w:val="center"/>
          </w:tcPr>
          <w:p w14:paraId="5F736EB9" w14:textId="2794E85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9891</w:t>
            </w:r>
          </w:p>
        </w:tc>
        <w:tc>
          <w:tcPr>
            <w:tcW w:w="1577" w:type="dxa"/>
            <w:vAlign w:val="center"/>
          </w:tcPr>
          <w:p w14:paraId="6A6B9CAD" w14:textId="76D83F1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652</w:t>
            </w:r>
          </w:p>
        </w:tc>
        <w:tc>
          <w:tcPr>
            <w:tcW w:w="1580" w:type="dxa"/>
            <w:vAlign w:val="center"/>
          </w:tcPr>
          <w:p w14:paraId="3D668126" w14:textId="714C31A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6841</w:t>
            </w:r>
          </w:p>
        </w:tc>
        <w:tc>
          <w:tcPr>
            <w:tcW w:w="1577" w:type="dxa"/>
            <w:vAlign w:val="center"/>
          </w:tcPr>
          <w:p w14:paraId="207562A7" w14:textId="6278ABB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4816</w:t>
            </w:r>
          </w:p>
        </w:tc>
        <w:tc>
          <w:tcPr>
            <w:tcW w:w="1577" w:type="dxa"/>
            <w:vAlign w:val="center"/>
          </w:tcPr>
          <w:p w14:paraId="52565DF5" w14:textId="6E1ECDB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1094</w:t>
            </w:r>
          </w:p>
        </w:tc>
      </w:tr>
      <w:tr w:rsidR="00DB7736" w:rsidRPr="00AF4950" w14:paraId="068637FB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2E0CC843" w14:textId="7677446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510" w:type="dxa"/>
            <w:vAlign w:val="center"/>
          </w:tcPr>
          <w:p w14:paraId="3B6B801E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261EC735" w14:textId="7E45E41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587" w:type="dxa"/>
            <w:vAlign w:val="center"/>
          </w:tcPr>
          <w:p w14:paraId="05CCFA99" w14:textId="702C681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76" w:type="dxa"/>
            <w:vAlign w:val="center"/>
          </w:tcPr>
          <w:p w14:paraId="23B677DB" w14:textId="40DA08D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77" w:type="dxa"/>
            <w:vAlign w:val="center"/>
          </w:tcPr>
          <w:p w14:paraId="2A20CFD9" w14:textId="67EA559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80" w:type="dxa"/>
            <w:vAlign w:val="center"/>
          </w:tcPr>
          <w:p w14:paraId="47D26FA7" w14:textId="371C303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77" w:type="dxa"/>
            <w:vAlign w:val="center"/>
          </w:tcPr>
          <w:p w14:paraId="6F123FDE" w14:textId="5DACE2C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77" w:type="dxa"/>
            <w:vAlign w:val="center"/>
          </w:tcPr>
          <w:p w14:paraId="2A291E90" w14:textId="1D09D9B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4.21</w:t>
            </w:r>
          </w:p>
        </w:tc>
      </w:tr>
      <w:tr w:rsidR="005A54C4" w:rsidRPr="00AF4950" w14:paraId="6FDD1791" w14:textId="55ED999B" w:rsidTr="00302456">
        <w:trPr>
          <w:trHeight w:val="368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88CED" w14:textId="68BBFA21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Source of varianc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4314" w14:textId="0E77BA27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12E15" w14:textId="0121C9DE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Total chlorophyl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B0F8" w14:textId="084A0658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otenoid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1607" w14:textId="1AE21665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gnin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CEA8" w14:textId="6E81D70D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BAC6" w14:textId="0623F251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DA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4386" w14:textId="7F21E178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TS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D66CA" w14:textId="0A2370BB" w:rsidR="005A54C4" w:rsidRPr="00AF4950" w:rsidRDefault="005A54C4" w:rsidP="005A54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Proline</w:t>
            </w:r>
          </w:p>
        </w:tc>
      </w:tr>
      <w:tr w:rsidR="005A54C4" w:rsidRPr="00AF4950" w14:paraId="248E4300" w14:textId="5B7C9EE8" w:rsidTr="00302456">
        <w:trPr>
          <w:trHeight w:val="20"/>
        </w:trPr>
        <w:tc>
          <w:tcPr>
            <w:tcW w:w="1761" w:type="dxa"/>
            <w:vMerge/>
            <w:tcBorders>
              <w:bottom w:val="single" w:sz="4" w:space="0" w:color="auto"/>
            </w:tcBorders>
            <w:vAlign w:val="center"/>
          </w:tcPr>
          <w:p w14:paraId="2DC70BFA" w14:textId="77777777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vAlign w:val="center"/>
          </w:tcPr>
          <w:p w14:paraId="48234D30" w14:textId="77777777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4FC56" w14:textId="2C13CE8A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372D" w14:textId="0EE7580E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E7B35" w14:textId="5C29D558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9937F" w14:textId="4BEA7D04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30B3" w14:textId="7DCAD971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51A66" w14:textId="51D3B0EE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2720D" w14:textId="0CA8769A" w:rsidR="005A54C4" w:rsidRPr="00AF4950" w:rsidRDefault="005A54C4" w:rsidP="005A54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</w:tr>
      <w:tr w:rsidR="00DB7736" w:rsidRPr="00AF4950" w14:paraId="6EE2198B" w14:textId="44896859" w:rsidTr="00302456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2828529A" w14:textId="4695C05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DF5A61A" w14:textId="39717A2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43F20A36" w14:textId="3E164F0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1182042**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77EA07F" w14:textId="1CD1B19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228166*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FDFEAAD" w14:textId="264386B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5.20166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C3AADB7" w14:textId="1A5DF78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 xml:space="preserve">0.0155041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ns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227082B" w14:textId="629FE61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1682094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E71266B" w14:textId="699E4D7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54.07260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55DBDE0A" w14:textId="528383A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.645400**</w:t>
            </w:r>
          </w:p>
        </w:tc>
      </w:tr>
      <w:tr w:rsidR="00DB7736" w:rsidRPr="00AF4950" w14:paraId="26E65F0D" w14:textId="2F75CC43" w:rsidTr="00302456">
        <w:trPr>
          <w:trHeight w:val="20"/>
        </w:trPr>
        <w:tc>
          <w:tcPr>
            <w:tcW w:w="1761" w:type="dxa"/>
            <w:vAlign w:val="center"/>
          </w:tcPr>
          <w:p w14:paraId="57E71C5C" w14:textId="1A736D4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5837E0CB" w14:textId="4BD045A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72B7B0BF" w14:textId="096C9D1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7.992016**</w:t>
            </w:r>
          </w:p>
        </w:tc>
        <w:tc>
          <w:tcPr>
            <w:tcW w:w="1587" w:type="dxa"/>
          </w:tcPr>
          <w:p w14:paraId="0C0489E6" w14:textId="76AE6E7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7072666**</w:t>
            </w:r>
          </w:p>
        </w:tc>
        <w:tc>
          <w:tcPr>
            <w:tcW w:w="1576" w:type="dxa"/>
          </w:tcPr>
          <w:p w14:paraId="252AEF6F" w14:textId="0794337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66.4704**</w:t>
            </w:r>
          </w:p>
        </w:tc>
        <w:tc>
          <w:tcPr>
            <w:tcW w:w="1577" w:type="dxa"/>
          </w:tcPr>
          <w:p w14:paraId="7B30359C" w14:textId="21EDE4C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0626041**</w:t>
            </w:r>
          </w:p>
        </w:tc>
        <w:tc>
          <w:tcPr>
            <w:tcW w:w="1580" w:type="dxa"/>
          </w:tcPr>
          <w:p w14:paraId="03859C09" w14:textId="0F1DEE3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943501**</w:t>
            </w:r>
          </w:p>
        </w:tc>
        <w:tc>
          <w:tcPr>
            <w:tcW w:w="1577" w:type="dxa"/>
          </w:tcPr>
          <w:p w14:paraId="37BFAA36" w14:textId="63BD454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4008.435**</w:t>
            </w:r>
          </w:p>
        </w:tc>
        <w:tc>
          <w:tcPr>
            <w:tcW w:w="1577" w:type="dxa"/>
          </w:tcPr>
          <w:p w14:paraId="4EF1A226" w14:textId="6F17605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7.99249**</w:t>
            </w:r>
          </w:p>
        </w:tc>
      </w:tr>
      <w:tr w:rsidR="00DB7736" w:rsidRPr="00AF4950" w14:paraId="1FAFF24D" w14:textId="462AC3D5" w:rsidTr="00302456">
        <w:trPr>
          <w:trHeight w:val="80"/>
        </w:trPr>
        <w:tc>
          <w:tcPr>
            <w:tcW w:w="1761" w:type="dxa"/>
            <w:vAlign w:val="center"/>
          </w:tcPr>
          <w:p w14:paraId="5717B1C2" w14:textId="43E6D66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</w:tcPr>
          <w:p w14:paraId="430B5065" w14:textId="36FF7F4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24180244" w14:textId="26D32C2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1.573706**</w:t>
            </w:r>
          </w:p>
        </w:tc>
        <w:tc>
          <w:tcPr>
            <w:tcW w:w="1587" w:type="dxa"/>
          </w:tcPr>
          <w:p w14:paraId="481BC0CC" w14:textId="70FB606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5266675**</w:t>
            </w:r>
          </w:p>
        </w:tc>
        <w:tc>
          <w:tcPr>
            <w:tcW w:w="1576" w:type="dxa"/>
          </w:tcPr>
          <w:p w14:paraId="6BC020A2" w14:textId="5B87F27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63.3794**</w:t>
            </w:r>
          </w:p>
        </w:tc>
        <w:tc>
          <w:tcPr>
            <w:tcW w:w="1577" w:type="dxa"/>
          </w:tcPr>
          <w:p w14:paraId="44B0CE7A" w14:textId="3E6EDEB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5.220276**</w:t>
            </w:r>
          </w:p>
        </w:tc>
        <w:tc>
          <w:tcPr>
            <w:tcW w:w="1580" w:type="dxa"/>
          </w:tcPr>
          <w:p w14:paraId="4DEE0040" w14:textId="2D1F430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7.014841**</w:t>
            </w:r>
          </w:p>
        </w:tc>
        <w:tc>
          <w:tcPr>
            <w:tcW w:w="1577" w:type="dxa"/>
          </w:tcPr>
          <w:p w14:paraId="3E8C8099" w14:textId="5819613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510.8612**</w:t>
            </w:r>
          </w:p>
        </w:tc>
        <w:tc>
          <w:tcPr>
            <w:tcW w:w="1577" w:type="dxa"/>
          </w:tcPr>
          <w:p w14:paraId="2F2E5642" w14:textId="6ED73E7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7.325680**</w:t>
            </w:r>
          </w:p>
        </w:tc>
      </w:tr>
      <w:tr w:rsidR="00DB7736" w:rsidRPr="00AF4950" w14:paraId="7845CF21" w14:textId="470C9769" w:rsidTr="0038122B">
        <w:trPr>
          <w:trHeight w:val="20"/>
        </w:trPr>
        <w:tc>
          <w:tcPr>
            <w:tcW w:w="1761" w:type="dxa"/>
            <w:vAlign w:val="center"/>
          </w:tcPr>
          <w:p w14:paraId="21FFAEE6" w14:textId="6941A15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68E56539" w14:textId="435E001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43693A56" w14:textId="3527D1D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2185042**</w:t>
            </w:r>
          </w:p>
        </w:tc>
        <w:tc>
          <w:tcPr>
            <w:tcW w:w="1587" w:type="dxa"/>
          </w:tcPr>
          <w:p w14:paraId="36EFCE08" w14:textId="3397A5C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204166**</w:t>
            </w:r>
          </w:p>
        </w:tc>
        <w:tc>
          <w:tcPr>
            <w:tcW w:w="1576" w:type="dxa"/>
          </w:tcPr>
          <w:p w14:paraId="28BFEC1D" w14:textId="167FE7D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0.04166**</w:t>
            </w:r>
          </w:p>
        </w:tc>
        <w:tc>
          <w:tcPr>
            <w:tcW w:w="1577" w:type="dxa"/>
          </w:tcPr>
          <w:p w14:paraId="65D1DAE4" w14:textId="3E6206D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112066**</w:t>
            </w:r>
          </w:p>
        </w:tc>
        <w:tc>
          <w:tcPr>
            <w:tcW w:w="1580" w:type="dxa"/>
          </w:tcPr>
          <w:p w14:paraId="3EC74C2C" w14:textId="12DAFD9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66676**</w:t>
            </w:r>
          </w:p>
        </w:tc>
        <w:tc>
          <w:tcPr>
            <w:tcW w:w="1577" w:type="dxa"/>
          </w:tcPr>
          <w:p w14:paraId="7EC20AAC" w14:textId="355A3D2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164.4802**</w:t>
            </w:r>
          </w:p>
        </w:tc>
        <w:tc>
          <w:tcPr>
            <w:tcW w:w="1577" w:type="dxa"/>
          </w:tcPr>
          <w:p w14:paraId="75206EC1" w14:textId="4073B76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.7668504**</w:t>
            </w:r>
          </w:p>
        </w:tc>
      </w:tr>
      <w:tr w:rsidR="00DB7736" w:rsidRPr="00AF4950" w14:paraId="4FF2EC2A" w14:textId="43122340" w:rsidTr="00870366">
        <w:trPr>
          <w:trHeight w:val="20"/>
        </w:trPr>
        <w:tc>
          <w:tcPr>
            <w:tcW w:w="1761" w:type="dxa"/>
            <w:vAlign w:val="center"/>
          </w:tcPr>
          <w:p w14:paraId="7DC49304" w14:textId="7D71829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WS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79490812" w14:textId="05CC041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01C7920E" w14:textId="53A93BE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2084742**</w:t>
            </w:r>
          </w:p>
        </w:tc>
        <w:tc>
          <w:tcPr>
            <w:tcW w:w="1587" w:type="dxa"/>
          </w:tcPr>
          <w:p w14:paraId="603ACBC5" w14:textId="5BBFCA0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141641**</w:t>
            </w:r>
          </w:p>
        </w:tc>
        <w:tc>
          <w:tcPr>
            <w:tcW w:w="1576" w:type="dxa"/>
          </w:tcPr>
          <w:p w14:paraId="4AA8369C" w14:textId="768431E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.46716**</w:t>
            </w:r>
          </w:p>
        </w:tc>
        <w:tc>
          <w:tcPr>
            <w:tcW w:w="1577" w:type="dxa"/>
          </w:tcPr>
          <w:p w14:paraId="3243DAAF" w14:textId="51AC439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109919**</w:t>
            </w:r>
          </w:p>
        </w:tc>
        <w:tc>
          <w:tcPr>
            <w:tcW w:w="1580" w:type="dxa"/>
          </w:tcPr>
          <w:p w14:paraId="70294782" w14:textId="76400CB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7344194**</w:t>
            </w:r>
          </w:p>
        </w:tc>
        <w:tc>
          <w:tcPr>
            <w:tcW w:w="1577" w:type="dxa"/>
          </w:tcPr>
          <w:p w14:paraId="7AA9418E" w14:textId="212B6FA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070.4152**</w:t>
            </w:r>
          </w:p>
        </w:tc>
        <w:tc>
          <w:tcPr>
            <w:tcW w:w="1577" w:type="dxa"/>
          </w:tcPr>
          <w:p w14:paraId="4A44E430" w14:textId="324ED40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.1241065**</w:t>
            </w:r>
          </w:p>
        </w:tc>
      </w:tr>
      <w:tr w:rsidR="00DB7736" w:rsidRPr="00AF4950" w14:paraId="07FF883E" w14:textId="77777777" w:rsidTr="00870366">
        <w:trPr>
          <w:trHeight w:val="20"/>
        </w:trPr>
        <w:tc>
          <w:tcPr>
            <w:tcW w:w="1761" w:type="dxa"/>
            <w:vAlign w:val="center"/>
          </w:tcPr>
          <w:p w14:paraId="44ED58F8" w14:textId="6F9110A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 WS</w:t>
            </w:r>
          </w:p>
        </w:tc>
        <w:tc>
          <w:tcPr>
            <w:tcW w:w="510" w:type="dxa"/>
            <w:vAlign w:val="center"/>
          </w:tcPr>
          <w:p w14:paraId="607AF616" w14:textId="62738B8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683F9B95" w14:textId="0E50F7B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535456**</w:t>
            </w:r>
          </w:p>
        </w:tc>
        <w:tc>
          <w:tcPr>
            <w:tcW w:w="1587" w:type="dxa"/>
          </w:tcPr>
          <w:p w14:paraId="6B408B0D" w14:textId="67B5C58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388841**</w:t>
            </w:r>
          </w:p>
        </w:tc>
        <w:tc>
          <w:tcPr>
            <w:tcW w:w="1576" w:type="dxa"/>
          </w:tcPr>
          <w:p w14:paraId="26236F74" w14:textId="595AE6A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5.28041**</w:t>
            </w:r>
          </w:p>
        </w:tc>
        <w:tc>
          <w:tcPr>
            <w:tcW w:w="1577" w:type="dxa"/>
          </w:tcPr>
          <w:p w14:paraId="38778730" w14:textId="58A9AC2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6.51181**</w:t>
            </w:r>
          </w:p>
        </w:tc>
        <w:tc>
          <w:tcPr>
            <w:tcW w:w="1580" w:type="dxa"/>
          </w:tcPr>
          <w:p w14:paraId="5C8A124E" w14:textId="2287671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2.950221**</w:t>
            </w:r>
          </w:p>
        </w:tc>
        <w:tc>
          <w:tcPr>
            <w:tcW w:w="1577" w:type="dxa"/>
          </w:tcPr>
          <w:p w14:paraId="37ED1A52" w14:textId="2A9C595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749.6922**</w:t>
            </w:r>
          </w:p>
        </w:tc>
        <w:tc>
          <w:tcPr>
            <w:tcW w:w="1577" w:type="dxa"/>
          </w:tcPr>
          <w:p w14:paraId="1E17896B" w14:textId="7B8CF7C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4.298615**</w:t>
            </w:r>
          </w:p>
        </w:tc>
      </w:tr>
      <w:tr w:rsidR="00DB7736" w:rsidRPr="00AF4950" w14:paraId="523B1BAD" w14:textId="77777777" w:rsidTr="00870366">
        <w:trPr>
          <w:trHeight w:val="20"/>
        </w:trPr>
        <w:tc>
          <w:tcPr>
            <w:tcW w:w="1761" w:type="dxa"/>
            <w:vAlign w:val="center"/>
          </w:tcPr>
          <w:p w14:paraId="41AA9626" w14:textId="1696277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  <w:vAlign w:val="center"/>
          </w:tcPr>
          <w:p w14:paraId="484F1495" w14:textId="3C34F8F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1CD57DBC" w14:textId="533BAF0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501264**</w:t>
            </w:r>
          </w:p>
        </w:tc>
        <w:tc>
          <w:tcPr>
            <w:tcW w:w="1587" w:type="dxa"/>
          </w:tcPr>
          <w:p w14:paraId="45455476" w14:textId="4368CB1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201641**</w:t>
            </w:r>
          </w:p>
        </w:tc>
        <w:tc>
          <w:tcPr>
            <w:tcW w:w="1576" w:type="dxa"/>
          </w:tcPr>
          <w:p w14:paraId="0FC6116E" w14:textId="5215F89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.66016**</w:t>
            </w:r>
          </w:p>
        </w:tc>
        <w:tc>
          <w:tcPr>
            <w:tcW w:w="1577" w:type="dxa"/>
          </w:tcPr>
          <w:p w14:paraId="3C976547" w14:textId="003E4C2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709056**</w:t>
            </w:r>
          </w:p>
        </w:tc>
        <w:tc>
          <w:tcPr>
            <w:tcW w:w="1580" w:type="dxa"/>
          </w:tcPr>
          <w:p w14:paraId="1715371A" w14:textId="7068154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355616**</w:t>
            </w:r>
          </w:p>
        </w:tc>
        <w:tc>
          <w:tcPr>
            <w:tcW w:w="1577" w:type="dxa"/>
          </w:tcPr>
          <w:p w14:paraId="23EF9FE9" w14:textId="4B1C6DC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98.66047**</w:t>
            </w:r>
          </w:p>
        </w:tc>
        <w:tc>
          <w:tcPr>
            <w:tcW w:w="1577" w:type="dxa"/>
          </w:tcPr>
          <w:p w14:paraId="3AD681B7" w14:textId="6A0B374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8425634**</w:t>
            </w:r>
          </w:p>
        </w:tc>
      </w:tr>
      <w:tr w:rsidR="00DB7736" w:rsidRPr="00AF4950" w14:paraId="32D2EAB2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31A626D8" w14:textId="3CD4638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vAlign w:val="center"/>
          </w:tcPr>
          <w:p w14:paraId="4E2CFDEA" w14:textId="7958E66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85" w:type="dxa"/>
            <w:vAlign w:val="center"/>
          </w:tcPr>
          <w:p w14:paraId="2F15E4DB" w14:textId="6CBAC4B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4279</w:t>
            </w:r>
          </w:p>
        </w:tc>
        <w:tc>
          <w:tcPr>
            <w:tcW w:w="1587" w:type="dxa"/>
            <w:vAlign w:val="center"/>
          </w:tcPr>
          <w:p w14:paraId="75F98025" w14:textId="16A5ABC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0704</w:t>
            </w:r>
          </w:p>
        </w:tc>
        <w:tc>
          <w:tcPr>
            <w:tcW w:w="1576" w:type="dxa"/>
            <w:vAlign w:val="center"/>
          </w:tcPr>
          <w:p w14:paraId="7FB5FC6E" w14:textId="02D5698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23722</w:t>
            </w:r>
          </w:p>
        </w:tc>
        <w:tc>
          <w:tcPr>
            <w:tcW w:w="1577" w:type="dxa"/>
            <w:vAlign w:val="center"/>
          </w:tcPr>
          <w:p w14:paraId="03A204DF" w14:textId="448A25B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1189</w:t>
            </w:r>
          </w:p>
        </w:tc>
        <w:tc>
          <w:tcPr>
            <w:tcW w:w="1580" w:type="dxa"/>
            <w:vAlign w:val="center"/>
          </w:tcPr>
          <w:p w14:paraId="79A18AB1" w14:textId="2BCCF55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457</w:t>
            </w:r>
          </w:p>
        </w:tc>
        <w:tc>
          <w:tcPr>
            <w:tcW w:w="1577" w:type="dxa"/>
            <w:vAlign w:val="center"/>
          </w:tcPr>
          <w:p w14:paraId="4552A488" w14:textId="797E866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30052</w:t>
            </w:r>
          </w:p>
        </w:tc>
        <w:tc>
          <w:tcPr>
            <w:tcW w:w="1577" w:type="dxa"/>
            <w:vAlign w:val="center"/>
          </w:tcPr>
          <w:p w14:paraId="0E7ED58B" w14:textId="0BB1E35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8139</w:t>
            </w:r>
          </w:p>
        </w:tc>
      </w:tr>
      <w:tr w:rsidR="00DB7736" w:rsidRPr="00AF4950" w14:paraId="5FA818AD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40BE331B" w14:textId="221371C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510" w:type="dxa"/>
            <w:vAlign w:val="center"/>
          </w:tcPr>
          <w:p w14:paraId="5BBB78A3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420FD949" w14:textId="66CE848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1587" w:type="dxa"/>
            <w:vAlign w:val="center"/>
          </w:tcPr>
          <w:p w14:paraId="750F97B7" w14:textId="1616F1A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1576" w:type="dxa"/>
            <w:vAlign w:val="center"/>
          </w:tcPr>
          <w:p w14:paraId="723C2B48" w14:textId="45B62D5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577" w:type="dxa"/>
            <w:vAlign w:val="center"/>
          </w:tcPr>
          <w:p w14:paraId="09556744" w14:textId="7BFFA33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1580" w:type="dxa"/>
            <w:vAlign w:val="center"/>
          </w:tcPr>
          <w:p w14:paraId="2C6743CB" w14:textId="39B691D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577" w:type="dxa"/>
            <w:vAlign w:val="center"/>
          </w:tcPr>
          <w:p w14:paraId="10A07D0B" w14:textId="2C52051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77" w:type="dxa"/>
            <w:vAlign w:val="center"/>
          </w:tcPr>
          <w:p w14:paraId="77E9CE9B" w14:textId="73F5CAD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8A68DC" w:rsidRPr="00AF4950" w14:paraId="7656A1BE" w14:textId="77777777" w:rsidTr="00302456">
        <w:trPr>
          <w:trHeight w:val="395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8E6B8" w14:textId="74E89BBB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Source of varianc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FF68" w14:textId="1AAB3957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F519" w14:textId="1B8A8945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lycine-betaine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A264" w14:textId="0742F6D0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OD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95CB" w14:textId="2F0348E1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T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960D1" w14:textId="2C0FA5DF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PX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40420" w14:textId="6F5B3673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PX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EFD11" w14:textId="2CAF13E0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4CEB" w14:textId="184FD4FF" w:rsidR="008A68DC" w:rsidRPr="00AF4950" w:rsidRDefault="008A68DC" w:rsidP="008A68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A68DC" w:rsidRPr="00AF4950" w14:paraId="7BF83E98" w14:textId="77777777" w:rsidTr="00302456">
        <w:trPr>
          <w:trHeight w:val="20"/>
        </w:trPr>
        <w:tc>
          <w:tcPr>
            <w:tcW w:w="1761" w:type="dxa"/>
            <w:vMerge/>
            <w:tcBorders>
              <w:bottom w:val="single" w:sz="4" w:space="0" w:color="auto"/>
            </w:tcBorders>
            <w:vAlign w:val="center"/>
          </w:tcPr>
          <w:p w14:paraId="14670FC6" w14:textId="77777777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vAlign w:val="center"/>
          </w:tcPr>
          <w:p w14:paraId="50D4CF2F" w14:textId="77777777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1704" w14:textId="2CC0E8B8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BF3B" w14:textId="1944BCD6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1EE9" w14:textId="7D0D164F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7C0BC" w14:textId="7A1DDA38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E24F" w14:textId="66498A8E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BCDC2" w14:textId="0AA0E150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17C3E" w14:textId="49AAF4B5" w:rsidR="008A68DC" w:rsidRPr="00AF4950" w:rsidRDefault="008A68DC" w:rsidP="008A68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5570CF18" w14:textId="77777777" w:rsidTr="00302456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60C0E3D0" w14:textId="2A7EF94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2F07BA7" w14:textId="76E5708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EC48E62" w14:textId="187796D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.098400**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59721D7" w14:textId="4B73EDC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24.11634*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1F9FF95" w14:textId="01C8141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8.5085042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ECEE619" w14:textId="33B7467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8.72041**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725E274B" w14:textId="4CF52AF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0.01113**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1165CC3" w14:textId="128FFD2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1F169B2" w14:textId="3E7A94D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3FFBF145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6A3AD49D" w14:textId="78B2C20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6DFB73B5" w14:textId="43C6D4E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6292DD70" w14:textId="7525FFC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94.923037**</w:t>
            </w:r>
          </w:p>
        </w:tc>
        <w:tc>
          <w:tcPr>
            <w:tcW w:w="1587" w:type="dxa"/>
          </w:tcPr>
          <w:p w14:paraId="3746071A" w14:textId="65DED5E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96.8962**</w:t>
            </w:r>
          </w:p>
        </w:tc>
        <w:tc>
          <w:tcPr>
            <w:tcW w:w="1576" w:type="dxa"/>
          </w:tcPr>
          <w:p w14:paraId="148B3C20" w14:textId="23C3380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70.77335**</w:t>
            </w:r>
          </w:p>
        </w:tc>
        <w:tc>
          <w:tcPr>
            <w:tcW w:w="1577" w:type="dxa"/>
          </w:tcPr>
          <w:p w14:paraId="3C8E5CA2" w14:textId="1916F45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242.7004**</w:t>
            </w:r>
          </w:p>
        </w:tc>
        <w:tc>
          <w:tcPr>
            <w:tcW w:w="1580" w:type="dxa"/>
          </w:tcPr>
          <w:p w14:paraId="3C8497DB" w14:textId="747EA7B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56.312**</w:t>
            </w:r>
          </w:p>
        </w:tc>
        <w:tc>
          <w:tcPr>
            <w:tcW w:w="1577" w:type="dxa"/>
          </w:tcPr>
          <w:p w14:paraId="45C280B4" w14:textId="00E608C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</w:tcPr>
          <w:p w14:paraId="51D0528E" w14:textId="7FAC510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42E8BF7D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56F5F055" w14:textId="71F6080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</w:tcPr>
          <w:p w14:paraId="3411C1C6" w14:textId="4BEB39D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28439B0E" w14:textId="727B2F6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9.519405**</w:t>
            </w:r>
          </w:p>
        </w:tc>
        <w:tc>
          <w:tcPr>
            <w:tcW w:w="1587" w:type="dxa"/>
          </w:tcPr>
          <w:p w14:paraId="44A01E8F" w14:textId="6CC1F04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270.2846**</w:t>
            </w:r>
          </w:p>
        </w:tc>
        <w:tc>
          <w:tcPr>
            <w:tcW w:w="1576" w:type="dxa"/>
          </w:tcPr>
          <w:p w14:paraId="4DC12FD0" w14:textId="66563FD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0.340089**</w:t>
            </w:r>
          </w:p>
        </w:tc>
        <w:tc>
          <w:tcPr>
            <w:tcW w:w="1577" w:type="dxa"/>
          </w:tcPr>
          <w:p w14:paraId="07540C91" w14:textId="20A7539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588.730**</w:t>
            </w:r>
          </w:p>
        </w:tc>
        <w:tc>
          <w:tcPr>
            <w:tcW w:w="1580" w:type="dxa"/>
          </w:tcPr>
          <w:p w14:paraId="3E72CD86" w14:textId="39F4EAB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47.7996**</w:t>
            </w:r>
          </w:p>
        </w:tc>
        <w:tc>
          <w:tcPr>
            <w:tcW w:w="1577" w:type="dxa"/>
          </w:tcPr>
          <w:p w14:paraId="55436605" w14:textId="64EA25F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</w:tcPr>
          <w:p w14:paraId="15ADAD94" w14:textId="10AD1C03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0BE864D6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65E8884D" w14:textId="1DCC365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510" w:type="dxa"/>
          </w:tcPr>
          <w:p w14:paraId="24C1F1F4" w14:textId="12868BE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5" w:type="dxa"/>
          </w:tcPr>
          <w:p w14:paraId="3F6BDA68" w14:textId="7AD761D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8.4135042**</w:t>
            </w:r>
          </w:p>
        </w:tc>
        <w:tc>
          <w:tcPr>
            <w:tcW w:w="1587" w:type="dxa"/>
          </w:tcPr>
          <w:p w14:paraId="27A6AD89" w14:textId="020CC5D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44.7926**</w:t>
            </w:r>
          </w:p>
        </w:tc>
        <w:tc>
          <w:tcPr>
            <w:tcW w:w="1576" w:type="dxa"/>
          </w:tcPr>
          <w:p w14:paraId="405C2DDF" w14:textId="15DBDFF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6070042**</w:t>
            </w:r>
          </w:p>
        </w:tc>
        <w:tc>
          <w:tcPr>
            <w:tcW w:w="1577" w:type="dxa"/>
          </w:tcPr>
          <w:p w14:paraId="2B589A55" w14:textId="4E3DA57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23.3066**</w:t>
            </w:r>
          </w:p>
        </w:tc>
        <w:tc>
          <w:tcPr>
            <w:tcW w:w="1580" w:type="dxa"/>
          </w:tcPr>
          <w:p w14:paraId="01256BF3" w14:textId="03DDB3E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05627**</w:t>
            </w:r>
          </w:p>
        </w:tc>
        <w:tc>
          <w:tcPr>
            <w:tcW w:w="1577" w:type="dxa"/>
          </w:tcPr>
          <w:p w14:paraId="13AAFE2E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1E5E755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7738DDEE" w14:textId="77777777" w:rsidTr="00BB1202">
        <w:trPr>
          <w:trHeight w:val="20"/>
        </w:trPr>
        <w:tc>
          <w:tcPr>
            <w:tcW w:w="1761" w:type="dxa"/>
            <w:vAlign w:val="center"/>
          </w:tcPr>
          <w:p w14:paraId="3E22F2DA" w14:textId="5323357B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WS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5DCB770D" w14:textId="470F84D1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61A3101A" w14:textId="73B976D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777230**</w:t>
            </w:r>
          </w:p>
        </w:tc>
        <w:tc>
          <w:tcPr>
            <w:tcW w:w="1587" w:type="dxa"/>
          </w:tcPr>
          <w:p w14:paraId="47ADA23E" w14:textId="1880991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43.8468**</w:t>
            </w:r>
          </w:p>
        </w:tc>
        <w:tc>
          <w:tcPr>
            <w:tcW w:w="1576" w:type="dxa"/>
          </w:tcPr>
          <w:p w14:paraId="6B35F478" w14:textId="2F2BDDC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5.2131417**</w:t>
            </w:r>
          </w:p>
        </w:tc>
        <w:tc>
          <w:tcPr>
            <w:tcW w:w="1577" w:type="dxa"/>
          </w:tcPr>
          <w:p w14:paraId="0FF09888" w14:textId="2E026EA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12.4596**</w:t>
            </w:r>
          </w:p>
        </w:tc>
        <w:tc>
          <w:tcPr>
            <w:tcW w:w="1580" w:type="dxa"/>
          </w:tcPr>
          <w:p w14:paraId="1C18537A" w14:textId="4FB3FA9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9.28002**</w:t>
            </w:r>
          </w:p>
        </w:tc>
        <w:tc>
          <w:tcPr>
            <w:tcW w:w="1577" w:type="dxa"/>
            <w:vAlign w:val="center"/>
          </w:tcPr>
          <w:p w14:paraId="6C474064" w14:textId="1A6F596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047E2AB4" w14:textId="5C1867D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0F8B4C6B" w14:textId="77777777" w:rsidTr="00BB1202">
        <w:trPr>
          <w:trHeight w:val="20"/>
        </w:trPr>
        <w:tc>
          <w:tcPr>
            <w:tcW w:w="1761" w:type="dxa"/>
            <w:vAlign w:val="center"/>
          </w:tcPr>
          <w:p w14:paraId="70850119" w14:textId="68C5D8E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× WS</w:t>
            </w:r>
          </w:p>
        </w:tc>
        <w:tc>
          <w:tcPr>
            <w:tcW w:w="510" w:type="dxa"/>
            <w:vAlign w:val="center"/>
          </w:tcPr>
          <w:p w14:paraId="39882055" w14:textId="42B6655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364D2749" w14:textId="59EC263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2.743342**</w:t>
            </w:r>
          </w:p>
        </w:tc>
        <w:tc>
          <w:tcPr>
            <w:tcW w:w="1587" w:type="dxa"/>
          </w:tcPr>
          <w:p w14:paraId="48E8DD28" w14:textId="36ACC258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459.9308**</w:t>
            </w:r>
          </w:p>
        </w:tc>
        <w:tc>
          <w:tcPr>
            <w:tcW w:w="1576" w:type="dxa"/>
          </w:tcPr>
          <w:p w14:paraId="287925DE" w14:textId="3AD45B8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8.060467**</w:t>
            </w:r>
          </w:p>
        </w:tc>
        <w:tc>
          <w:tcPr>
            <w:tcW w:w="1577" w:type="dxa"/>
          </w:tcPr>
          <w:p w14:paraId="4AAE836C" w14:textId="2E5B9FA9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37.0821**</w:t>
            </w:r>
          </w:p>
        </w:tc>
        <w:tc>
          <w:tcPr>
            <w:tcW w:w="1580" w:type="dxa"/>
          </w:tcPr>
          <w:p w14:paraId="23F4B4E8" w14:textId="6B4C09B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36.9459**</w:t>
            </w:r>
          </w:p>
        </w:tc>
        <w:tc>
          <w:tcPr>
            <w:tcW w:w="1577" w:type="dxa"/>
            <w:vAlign w:val="center"/>
          </w:tcPr>
          <w:p w14:paraId="7DCCE69E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38B84066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3C37AE46" w14:textId="77777777" w:rsidTr="00BB1202">
        <w:trPr>
          <w:trHeight w:val="20"/>
        </w:trPr>
        <w:tc>
          <w:tcPr>
            <w:tcW w:w="1761" w:type="dxa"/>
            <w:vAlign w:val="center"/>
          </w:tcPr>
          <w:p w14:paraId="5010D14B" w14:textId="2CA8B5E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lti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 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oid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×</w:t>
            </w:r>
            <w:r w:rsidRPr="00AF49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S</w:t>
            </w:r>
          </w:p>
        </w:tc>
        <w:tc>
          <w:tcPr>
            <w:tcW w:w="510" w:type="dxa"/>
            <w:vAlign w:val="center"/>
          </w:tcPr>
          <w:p w14:paraId="303A116C" w14:textId="274FAF0E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14:paraId="3EBB3AA5" w14:textId="3BF436D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835814**</w:t>
            </w:r>
          </w:p>
        </w:tc>
        <w:tc>
          <w:tcPr>
            <w:tcW w:w="1587" w:type="dxa"/>
          </w:tcPr>
          <w:p w14:paraId="2FC5A0B0" w14:textId="087C266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42.8412**</w:t>
            </w:r>
          </w:p>
        </w:tc>
        <w:tc>
          <w:tcPr>
            <w:tcW w:w="1576" w:type="dxa"/>
          </w:tcPr>
          <w:p w14:paraId="4BB2441F" w14:textId="6082433D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6.528446**</w:t>
            </w:r>
          </w:p>
        </w:tc>
        <w:tc>
          <w:tcPr>
            <w:tcW w:w="1577" w:type="dxa"/>
          </w:tcPr>
          <w:p w14:paraId="10EC3E58" w14:textId="0C08E99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84.0769**</w:t>
            </w:r>
          </w:p>
        </w:tc>
        <w:tc>
          <w:tcPr>
            <w:tcW w:w="1580" w:type="dxa"/>
          </w:tcPr>
          <w:p w14:paraId="52206AB8" w14:textId="5F1EDA3F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9.5600**</w:t>
            </w:r>
          </w:p>
        </w:tc>
        <w:tc>
          <w:tcPr>
            <w:tcW w:w="1577" w:type="dxa"/>
            <w:vAlign w:val="center"/>
          </w:tcPr>
          <w:p w14:paraId="40AAE9E3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77DB8985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1C5B0B5B" w14:textId="77777777" w:rsidTr="00302456">
        <w:trPr>
          <w:trHeight w:val="20"/>
        </w:trPr>
        <w:tc>
          <w:tcPr>
            <w:tcW w:w="1761" w:type="dxa"/>
            <w:vAlign w:val="center"/>
          </w:tcPr>
          <w:p w14:paraId="04B26141" w14:textId="54373CE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vAlign w:val="center"/>
          </w:tcPr>
          <w:p w14:paraId="4A49A506" w14:textId="6A73051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585" w:type="dxa"/>
            <w:vAlign w:val="center"/>
          </w:tcPr>
          <w:p w14:paraId="064CA9AE" w14:textId="1541785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09802</w:t>
            </w:r>
          </w:p>
        </w:tc>
        <w:tc>
          <w:tcPr>
            <w:tcW w:w="1587" w:type="dxa"/>
            <w:vAlign w:val="center"/>
          </w:tcPr>
          <w:p w14:paraId="46162B2A" w14:textId="51F73F3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1.9513</w:t>
            </w:r>
          </w:p>
        </w:tc>
        <w:tc>
          <w:tcPr>
            <w:tcW w:w="1576" w:type="dxa"/>
            <w:vAlign w:val="center"/>
          </w:tcPr>
          <w:p w14:paraId="5B82B183" w14:textId="2D7DE64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25385</w:t>
            </w:r>
          </w:p>
        </w:tc>
        <w:tc>
          <w:tcPr>
            <w:tcW w:w="1577" w:type="dxa"/>
            <w:vAlign w:val="center"/>
          </w:tcPr>
          <w:p w14:paraId="3FE0E4D4" w14:textId="77F5D875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8334</w:t>
            </w:r>
          </w:p>
        </w:tc>
        <w:tc>
          <w:tcPr>
            <w:tcW w:w="1580" w:type="dxa"/>
            <w:vAlign w:val="center"/>
          </w:tcPr>
          <w:p w14:paraId="31B7649F" w14:textId="61904D64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0.0520</w:t>
            </w:r>
          </w:p>
        </w:tc>
        <w:tc>
          <w:tcPr>
            <w:tcW w:w="1577" w:type="dxa"/>
            <w:vAlign w:val="center"/>
          </w:tcPr>
          <w:p w14:paraId="639BE5CD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6ECBD298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7736" w:rsidRPr="00AF4950" w14:paraId="4C7699E6" w14:textId="77777777" w:rsidTr="00302456">
        <w:trPr>
          <w:trHeight w:val="20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723EBD6E" w14:textId="1550E27A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4950">
              <w:rPr>
                <w:rFonts w:ascii="Times New Roman" w:hAnsi="Times New Roman" w:cs="Times New Roman"/>
                <w:b/>
                <w:bCs/>
                <w:color w:val="000000"/>
              </w:rPr>
              <w:t>CV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F61EDE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5C0B18DE" w14:textId="145CB456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0C5DDFB" w14:textId="1D34AA6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1E1BE27" w14:textId="41FA5C02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C489B16" w14:textId="58CE086C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8726851" w14:textId="75C8A0C0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950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818D6A5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1BEF7560" w14:textId="77777777" w:rsidR="00DB7736" w:rsidRPr="00AF4950" w:rsidRDefault="00DB7736" w:rsidP="00DB77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68DC" w:rsidRPr="00AF4950" w14:paraId="606CBC31" w14:textId="73311395" w:rsidTr="00302456">
        <w:trPr>
          <w:trHeight w:val="20"/>
        </w:trPr>
        <w:tc>
          <w:tcPr>
            <w:tcW w:w="13330" w:type="dxa"/>
            <w:gridSpan w:val="9"/>
            <w:tcBorders>
              <w:top w:val="single" w:sz="4" w:space="0" w:color="auto"/>
            </w:tcBorders>
            <w:vAlign w:val="center"/>
          </w:tcPr>
          <w:p w14:paraId="7168E6D7" w14:textId="043E0750" w:rsidR="008A68DC" w:rsidRPr="00AF4950" w:rsidRDefault="00C36151" w:rsidP="008A68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S water stress. </w:t>
            </w:r>
            <w:r w:rsidR="008A68DC" w:rsidRPr="00AF4950">
              <w:rPr>
                <w:rFonts w:ascii="Times New Roman" w:hAnsi="Times New Roman" w:cs="Times New Roman"/>
              </w:rPr>
              <w:t xml:space="preserve">CV </w:t>
            </w:r>
            <w:r>
              <w:rPr>
                <w:rFonts w:ascii="Times New Roman" w:hAnsi="Times New Roman" w:cs="Times New Roman"/>
              </w:rPr>
              <w:t>c</w:t>
            </w:r>
            <w:r w:rsidR="008A68DC" w:rsidRPr="00AF4950">
              <w:rPr>
                <w:rFonts w:ascii="Times New Roman" w:hAnsi="Times New Roman" w:cs="Times New Roman"/>
              </w:rPr>
              <w:t xml:space="preserve">oefficient of variation. ** Significance and </w:t>
            </w:r>
            <w:r w:rsidR="008A68DC" w:rsidRPr="00AF4950">
              <w:rPr>
                <w:rFonts w:ascii="Times New Roman" w:hAnsi="Times New Roman" w:cs="Times New Roman"/>
                <w:vertAlign w:val="superscript"/>
              </w:rPr>
              <w:t>ns</w:t>
            </w:r>
            <w:r w:rsidR="008A68DC" w:rsidRPr="00AF4950">
              <w:rPr>
                <w:rFonts w:ascii="Times New Roman" w:hAnsi="Times New Roman" w:cs="Times New Roman"/>
              </w:rPr>
              <w:t xml:space="preserve"> Non significance at the 5% level probability.</w:t>
            </w:r>
          </w:p>
        </w:tc>
      </w:tr>
    </w:tbl>
    <w:p w14:paraId="19DEF87C" w14:textId="7D06401C" w:rsidR="003A790B" w:rsidRPr="008F4032" w:rsidRDefault="003A790B">
      <w:pPr>
        <w:rPr>
          <w:rFonts w:ascii="Times New Roman" w:hAnsi="Times New Roman" w:cs="Times New Roman"/>
        </w:rPr>
      </w:pPr>
    </w:p>
    <w:p w14:paraId="73D677EB" w14:textId="27EB69B5" w:rsidR="00A708D5" w:rsidRDefault="00A708D5">
      <w:pPr>
        <w:rPr>
          <w:rFonts w:ascii="Times New Roman" w:hAnsi="Times New Roman" w:cs="Times New Roman"/>
        </w:rPr>
      </w:pPr>
    </w:p>
    <w:p w14:paraId="0D431F6C" w14:textId="63191D77" w:rsidR="009B68BF" w:rsidRDefault="009B68BF">
      <w:pPr>
        <w:rPr>
          <w:rFonts w:ascii="Times New Roman" w:hAnsi="Times New Roman" w:cs="Times New Roman"/>
        </w:rPr>
      </w:pPr>
    </w:p>
    <w:p w14:paraId="09AB4493" w14:textId="77777777" w:rsidR="005C469A" w:rsidRPr="008F4032" w:rsidRDefault="005C469A">
      <w:pPr>
        <w:rPr>
          <w:rFonts w:ascii="Times New Roman" w:hAnsi="Times New Roman" w:cs="Times New Roman"/>
        </w:rPr>
      </w:pPr>
    </w:p>
    <w:sectPr w:rsidR="005C469A" w:rsidRPr="008F4032" w:rsidSect="005C46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2B224" w14:textId="77777777" w:rsidR="002543E4" w:rsidRDefault="002543E4" w:rsidP="00C727FA">
      <w:pPr>
        <w:spacing w:after="0" w:line="240" w:lineRule="auto"/>
      </w:pPr>
      <w:r>
        <w:separator/>
      </w:r>
    </w:p>
  </w:endnote>
  <w:endnote w:type="continuationSeparator" w:id="0">
    <w:p w14:paraId="19C4024D" w14:textId="77777777" w:rsidR="002543E4" w:rsidRDefault="002543E4" w:rsidP="00C72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6BD21" w14:textId="77777777" w:rsidR="00C727FA" w:rsidRDefault="00C727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100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6C5F5" w14:textId="07873243" w:rsidR="00C727FA" w:rsidRDefault="00C727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DFA91A" w14:textId="77777777" w:rsidR="00C727FA" w:rsidRDefault="00C727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9588C" w14:textId="77777777" w:rsidR="00C727FA" w:rsidRDefault="00C72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B1E9E" w14:textId="77777777" w:rsidR="002543E4" w:rsidRDefault="002543E4" w:rsidP="00C727FA">
      <w:pPr>
        <w:spacing w:after="0" w:line="240" w:lineRule="auto"/>
      </w:pPr>
      <w:r>
        <w:separator/>
      </w:r>
    </w:p>
  </w:footnote>
  <w:footnote w:type="continuationSeparator" w:id="0">
    <w:p w14:paraId="419DF261" w14:textId="77777777" w:rsidR="002543E4" w:rsidRDefault="002543E4" w:rsidP="00C72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0F7FF" w14:textId="77777777" w:rsidR="00C727FA" w:rsidRDefault="00C727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88820" w14:textId="77777777" w:rsidR="00C727FA" w:rsidRDefault="00C727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5BF51" w14:textId="77777777" w:rsidR="00C727FA" w:rsidRDefault="00C727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NjcwNTG0MDAyNzJT0lEKTi0uzszPAykwqQUAJUv2ICwAAAA="/>
  </w:docVars>
  <w:rsids>
    <w:rsidRoot w:val="00F91080"/>
    <w:rsid w:val="000068C6"/>
    <w:rsid w:val="00010CA4"/>
    <w:rsid w:val="0001509D"/>
    <w:rsid w:val="000229C3"/>
    <w:rsid w:val="00092826"/>
    <w:rsid w:val="00095A8A"/>
    <w:rsid w:val="00096389"/>
    <w:rsid w:val="000C16AE"/>
    <w:rsid w:val="00115BFC"/>
    <w:rsid w:val="00131489"/>
    <w:rsid w:val="00190A13"/>
    <w:rsid w:val="001E537C"/>
    <w:rsid w:val="002001FA"/>
    <w:rsid w:val="00235D2B"/>
    <w:rsid w:val="002543E4"/>
    <w:rsid w:val="002544B7"/>
    <w:rsid w:val="002758E4"/>
    <w:rsid w:val="002B0275"/>
    <w:rsid w:val="002C16D5"/>
    <w:rsid w:val="00302456"/>
    <w:rsid w:val="003649EB"/>
    <w:rsid w:val="00373748"/>
    <w:rsid w:val="0037474F"/>
    <w:rsid w:val="00392AB1"/>
    <w:rsid w:val="003A790B"/>
    <w:rsid w:val="003F1E8A"/>
    <w:rsid w:val="00432D2F"/>
    <w:rsid w:val="00447FA3"/>
    <w:rsid w:val="004A221E"/>
    <w:rsid w:val="005A54C4"/>
    <w:rsid w:val="005C469A"/>
    <w:rsid w:val="005D6ECC"/>
    <w:rsid w:val="006502DC"/>
    <w:rsid w:val="006A2849"/>
    <w:rsid w:val="006E209C"/>
    <w:rsid w:val="006F60AB"/>
    <w:rsid w:val="00705540"/>
    <w:rsid w:val="007F586A"/>
    <w:rsid w:val="00800111"/>
    <w:rsid w:val="00820A1E"/>
    <w:rsid w:val="00870556"/>
    <w:rsid w:val="00895140"/>
    <w:rsid w:val="008A68DC"/>
    <w:rsid w:val="008F4032"/>
    <w:rsid w:val="009668D6"/>
    <w:rsid w:val="009B68BF"/>
    <w:rsid w:val="00A35E5F"/>
    <w:rsid w:val="00A451A4"/>
    <w:rsid w:val="00A708D5"/>
    <w:rsid w:val="00A74610"/>
    <w:rsid w:val="00A7542E"/>
    <w:rsid w:val="00A87E23"/>
    <w:rsid w:val="00AF4950"/>
    <w:rsid w:val="00B65838"/>
    <w:rsid w:val="00B7797D"/>
    <w:rsid w:val="00B86D5A"/>
    <w:rsid w:val="00BA1048"/>
    <w:rsid w:val="00BA3C11"/>
    <w:rsid w:val="00C20694"/>
    <w:rsid w:val="00C36151"/>
    <w:rsid w:val="00C52C17"/>
    <w:rsid w:val="00C724D6"/>
    <w:rsid w:val="00C727FA"/>
    <w:rsid w:val="00CA4F68"/>
    <w:rsid w:val="00D05D56"/>
    <w:rsid w:val="00D63C3A"/>
    <w:rsid w:val="00DA5508"/>
    <w:rsid w:val="00DB63B2"/>
    <w:rsid w:val="00DB7736"/>
    <w:rsid w:val="00DC0FAE"/>
    <w:rsid w:val="00DC47A9"/>
    <w:rsid w:val="00DE6001"/>
    <w:rsid w:val="00DE64A6"/>
    <w:rsid w:val="00DF77BD"/>
    <w:rsid w:val="00E01811"/>
    <w:rsid w:val="00E80E8A"/>
    <w:rsid w:val="00E90FF7"/>
    <w:rsid w:val="00E92B57"/>
    <w:rsid w:val="00F05825"/>
    <w:rsid w:val="00F25816"/>
    <w:rsid w:val="00F46F89"/>
    <w:rsid w:val="00F81F1A"/>
    <w:rsid w:val="00F91080"/>
    <w:rsid w:val="00FA51C3"/>
    <w:rsid w:val="00FC4C03"/>
    <w:rsid w:val="00FD54F2"/>
    <w:rsid w:val="00FD5CFD"/>
    <w:rsid w:val="00FF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6DBD"/>
  <w15:chartTrackingRefBased/>
  <w15:docId w15:val="{AD78FD9F-B4C4-4224-9077-E3821EF6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2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7FA"/>
  </w:style>
  <w:style w:type="paragraph" w:styleId="Footer">
    <w:name w:val="footer"/>
    <w:basedOn w:val="Normal"/>
    <w:link w:val="FooterChar"/>
    <w:uiPriority w:val="99"/>
    <w:unhideWhenUsed/>
    <w:rsid w:val="00C72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</dc:creator>
  <cp:keywords/>
  <dc:description/>
  <cp:lastModifiedBy>RA</cp:lastModifiedBy>
  <cp:revision>61</cp:revision>
  <dcterms:created xsi:type="dcterms:W3CDTF">2020-12-21T15:09:00Z</dcterms:created>
  <dcterms:modified xsi:type="dcterms:W3CDTF">2021-11-27T17:57:00Z</dcterms:modified>
</cp:coreProperties>
</file>